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B4F45" w14:textId="77777777" w:rsidR="00D55652" w:rsidRPr="004C5890" w:rsidRDefault="00D55652" w:rsidP="00D5565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bookmarkStart w:id="0" w:name="_GoBack"/>
      <w:bookmarkEnd w:id="0"/>
      <w:r w:rsidRPr="004C5890">
        <w:rPr>
          <w:rFonts w:ascii="Times New Roman" w:eastAsia="Calibri Light" w:hAnsi="Times New Roman" w:cs="Times New Roman"/>
          <w:b/>
          <w:color w:val="000000"/>
          <w:sz w:val="24"/>
          <w:szCs w:val="24"/>
          <w:lang w:val="en-GB" w:eastAsia="en-GB"/>
        </w:rPr>
        <w:t>Additional File 1</w:t>
      </w:r>
      <w:r>
        <w:rPr>
          <w:rFonts w:ascii="Times New Roman" w:eastAsia="Calibri Light" w:hAnsi="Times New Roman" w:cs="Times New Roman"/>
          <w:b/>
          <w:color w:val="000000"/>
          <w:sz w:val="24"/>
          <w:szCs w:val="24"/>
          <w:lang w:val="en-GB" w:eastAsia="en-GB"/>
        </w:rPr>
        <w:t>.</w:t>
      </w:r>
      <w:r w:rsidRPr="004C5890">
        <w:rPr>
          <w:rFonts w:ascii="Times New Roman" w:eastAsia="Calibri Light" w:hAnsi="Times New Roman" w:cs="Times New Roman"/>
          <w:b/>
          <w:color w:val="000000"/>
          <w:sz w:val="24"/>
          <w:szCs w:val="24"/>
          <w:lang w:val="en-GB" w:eastAsia="en-GB"/>
        </w:rPr>
        <w:t xml:space="preserve"> Interview protocol</w:t>
      </w:r>
    </w:p>
    <w:p w14:paraId="7FDD0013" w14:textId="77777777" w:rsidR="00D55652" w:rsidRPr="004C5890" w:rsidRDefault="00D55652" w:rsidP="00D5565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en-GB"/>
        </w:rPr>
      </w:pPr>
    </w:p>
    <w:p w14:paraId="5C58DC66" w14:textId="77777777" w:rsidR="00D55652" w:rsidRPr="004C5890" w:rsidRDefault="00D55652" w:rsidP="00D5565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GB" w:eastAsia="en-GB"/>
        </w:rPr>
      </w:pPr>
      <w:r>
        <w:rPr>
          <w:rFonts w:ascii="Times New Roman" w:eastAsia="Times New Roman" w:hAnsi="Times New Roman" w:cs="Times New Roman"/>
          <w:b/>
          <w:lang w:val="en-GB" w:eastAsia="en-GB"/>
        </w:rPr>
        <w:t>Impact of the EHR on working processes</w:t>
      </w:r>
      <w:r w:rsidRPr="004C5890">
        <w:rPr>
          <w:rFonts w:ascii="Times New Roman" w:eastAsia="Times New Roman" w:hAnsi="Times New Roman" w:cs="Times New Roman"/>
          <w:b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lang w:val="en-GB" w:eastAsia="en-GB"/>
        </w:rPr>
        <w:t>and affordances</w:t>
      </w:r>
    </w:p>
    <w:p w14:paraId="580C2CDD" w14:textId="77777777" w:rsidR="00D55652" w:rsidRPr="004C5890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lang w:val="en-GB" w:eastAsia="en-GB"/>
        </w:rPr>
        <w:t>How do you use the EHR to carry out your daily activities?</w:t>
      </w:r>
    </w:p>
    <w:p w14:paraId="66220522" w14:textId="77777777" w:rsidR="00D55652" w:rsidRPr="004C5890" w:rsidRDefault="00D55652" w:rsidP="00D55652">
      <w:pPr>
        <w:spacing w:after="0" w:line="240" w:lineRule="auto"/>
        <w:ind w:firstLine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iCs/>
          <w:lang w:val="en-GB" w:eastAsia="en-GB"/>
        </w:rPr>
        <w:t>Probe</w:t>
      </w:r>
      <w:r>
        <w:rPr>
          <w:rFonts w:ascii="Times New Roman" w:eastAsia="Times New Roman" w:hAnsi="Times New Roman" w:cs="Times New Roman"/>
          <w:i/>
          <w:iCs/>
          <w:lang w:val="en-GB" w:eastAsia="en-GB"/>
        </w:rPr>
        <w:t xml:space="preserve"> 1</w:t>
      </w:r>
      <w:r w:rsidRPr="004C5890">
        <w:rPr>
          <w:rFonts w:ascii="Times New Roman" w:eastAsia="Times New Roman" w:hAnsi="Times New Roman" w:cs="Times New Roman"/>
          <w:i/>
          <w:iCs/>
          <w:lang w:val="en-GB" w:eastAsia="en-GB"/>
        </w:rPr>
        <w:t>:</w:t>
      </w:r>
      <w:r w:rsidRPr="004C5890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If you compare this with the situation before implementation, </w:t>
      </w:r>
      <w:r>
        <w:rPr>
          <w:rFonts w:ascii="Times New Roman" w:eastAsia="Times New Roman" w:hAnsi="Times New Roman" w:cs="Times New Roman"/>
          <w:i/>
          <w:lang w:val="en-GB" w:eastAsia="en-GB"/>
        </w:rPr>
        <w:t>how is this different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?</w:t>
      </w:r>
    </w:p>
    <w:p w14:paraId="422BC3F1" w14:textId="77777777" w:rsidR="00D55652" w:rsidRPr="004C5890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What 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do you consider </w:t>
      </w: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the most important advantages and disadvantages of the 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HER?</w:t>
      </w:r>
    </w:p>
    <w:p w14:paraId="2408BF2E" w14:textId="77777777" w:rsidR="00D55652" w:rsidRPr="004C5890" w:rsidRDefault="00D55652" w:rsidP="00D55652">
      <w:pPr>
        <w:numPr>
          <w:ilvl w:val="0"/>
          <w:numId w:val="1"/>
        </w:numPr>
        <w:spacing w:after="12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How does the EHR influence the </w:t>
      </w:r>
      <w:r w:rsidRPr="004C5890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time required</w:t>
      </w: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for performing working processes? </w:t>
      </w:r>
    </w:p>
    <w:p w14:paraId="7E9B1E40" w14:textId="77777777" w:rsidR="00D55652" w:rsidRPr="004C5890" w:rsidRDefault="00D55652" w:rsidP="00D55652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1: Could you give an example?</w:t>
      </w:r>
    </w:p>
    <w:p w14:paraId="1FE47596" w14:textId="77777777" w:rsidR="00D55652" w:rsidRPr="004C5890" w:rsidRDefault="00D55652" w:rsidP="00D55652">
      <w:pPr>
        <w:spacing w:after="12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2: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How does this affect patients’ trajectories according to you?</w:t>
      </w:r>
    </w:p>
    <w:p w14:paraId="1A7FCA8B" w14:textId="77777777" w:rsidR="00D55652" w:rsidRPr="004C5890" w:rsidRDefault="00D55652" w:rsidP="00D55652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Probe </w:t>
      </w:r>
      <w:proofErr w:type="gramStart"/>
      <w:r w:rsidRPr="004C5890">
        <w:rPr>
          <w:rFonts w:ascii="Times New Roman" w:eastAsia="Times New Roman" w:hAnsi="Times New Roman" w:cs="Times New Roman"/>
          <w:i/>
          <w:lang w:val="en-GB" w:eastAsia="en-GB"/>
        </w:rPr>
        <w:t>3:Do</w:t>
      </w:r>
      <w:proofErr w:type="gramEnd"/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 you have the feeling that u need more or less time per patient due to working with the EHR? </w:t>
      </w:r>
    </w:p>
    <w:p w14:paraId="338A022D" w14:textId="77777777" w:rsidR="00D55652" w:rsidRPr="004C5890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>How</w:t>
      </w:r>
      <w:r w:rsidRPr="004C5890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>do system functionalities</w:t>
      </w:r>
      <w:r w:rsidRPr="004C5890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influence your working processes within the EHR? </w:t>
      </w:r>
    </w:p>
    <w:p w14:paraId="50823D5B" w14:textId="77777777" w:rsidR="00D55652" w:rsidRPr="004C5890" w:rsidRDefault="00D55652" w:rsidP="00D55652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1: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In what way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? </w:t>
      </w:r>
      <w:r>
        <w:rPr>
          <w:rFonts w:ascii="Times New Roman" w:eastAsia="Times New Roman" w:hAnsi="Times New Roman" w:cs="Times New Roman"/>
          <w:i/>
          <w:lang w:val="en-GB" w:eastAsia="en-GB"/>
        </w:rPr>
        <w:t>E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xample</w:t>
      </w:r>
      <w:r>
        <w:rPr>
          <w:rFonts w:ascii="Times New Roman" w:eastAsia="Times New Roman" w:hAnsi="Times New Roman" w:cs="Times New Roman"/>
          <w:i/>
          <w:lang w:val="en-GB" w:eastAsia="en-GB"/>
        </w:rPr>
        <w:t>s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?</w:t>
      </w:r>
    </w:p>
    <w:p w14:paraId="2F78B110" w14:textId="77777777" w:rsidR="00D55652" w:rsidRPr="004C5890" w:rsidRDefault="00D55652" w:rsidP="00D55652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2: Which functionalities are missing but needed according to you?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Why?</w:t>
      </w:r>
    </w:p>
    <w:p w14:paraId="442D86F5" w14:textId="77777777" w:rsidR="00D55652" w:rsidRPr="004C5890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>How does the EHR influence standardization of working processes?</w:t>
      </w:r>
    </w:p>
    <w:p w14:paraId="219F3E2C" w14:textId="77777777" w:rsidR="00D55652" w:rsidRPr="004C5890" w:rsidRDefault="00D55652" w:rsidP="00D55652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i/>
          <w:color w:val="000000"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Probe 1:</w:t>
      </w:r>
      <w:r>
        <w:rPr>
          <w:rFonts w:ascii="Times New Roman" w:eastAsia="Times New Roman" w:hAnsi="Times New Roman" w:cs="Times New Roman"/>
          <w:i/>
          <w:color w:val="000000"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How does this affect cooperation and referrals of patients between the different special</w:t>
      </w:r>
      <w:r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ties</w:t>
      </w:r>
      <w:r w:rsidRPr="004C5890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 xml:space="preserve"> in your clinic?</w:t>
      </w:r>
    </w:p>
    <w:p w14:paraId="7520D74D" w14:textId="77777777" w:rsidR="00D55652" w:rsidRPr="004C5890" w:rsidRDefault="00D55652" w:rsidP="00D55652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Probe 3: How does standardization affect patients’ trajectories according to you</w:t>
      </w:r>
      <w:r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? Example?</w:t>
      </w:r>
    </w:p>
    <w:p w14:paraId="07F0A375" w14:textId="77777777" w:rsidR="00D55652" w:rsidRPr="004C5890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>How</w:t>
      </w:r>
      <w:r w:rsidRPr="004C5890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>does</w:t>
      </w:r>
      <w:r w:rsidRPr="004C5890">
        <w:rPr>
          <w:rFonts w:ascii="Times New Roman" w:eastAsia="Times New Roman" w:hAnsi="Times New Roman" w:cs="Times New Roman"/>
          <w:b/>
          <w:color w:val="000000"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the EHR influence </w:t>
      </w:r>
      <w:r w:rsidRPr="0040462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safety and accessibility of data? You can also think about information reliability, information consistency and privacy of patients</w:t>
      </w:r>
      <w:r w:rsidRPr="004C5890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</w:p>
    <w:p w14:paraId="35BB63FF" w14:textId="77777777" w:rsidR="00D55652" w:rsidRPr="004C5890" w:rsidRDefault="00D55652" w:rsidP="00D55652">
      <w:pPr>
        <w:spacing w:after="120" w:line="240" w:lineRule="auto"/>
        <w:ind w:left="720"/>
        <w:contextualSpacing/>
        <w:jc w:val="both"/>
        <w:rPr>
          <w:rFonts w:ascii="Times New Roman" w:eastAsia="Arial" w:hAnsi="Times New Roman" w:cs="Times New Roman"/>
          <w:i/>
          <w:color w:val="000000"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 xml:space="preserve">Probe 1: </w:t>
      </w:r>
      <w:r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In what way? Examples?</w:t>
      </w:r>
    </w:p>
    <w:p w14:paraId="70F7F2B8" w14:textId="77777777" w:rsidR="00D55652" w:rsidRPr="0040462C" w:rsidRDefault="00D55652" w:rsidP="00D55652">
      <w:pPr>
        <w:spacing w:before="240" w:after="0" w:line="240" w:lineRule="auto"/>
        <w:jc w:val="both"/>
        <w:rPr>
          <w:rFonts w:ascii="Times New Roman" w:eastAsia="Arial" w:hAnsi="Times New Roman" w:cs="Times New Roman"/>
          <w:b/>
          <w:lang w:val="en-GB" w:eastAsia="en-GB"/>
        </w:rPr>
      </w:pPr>
      <w:r w:rsidRPr="0040462C">
        <w:rPr>
          <w:rFonts w:ascii="Times New Roman" w:eastAsia="Arial" w:hAnsi="Times New Roman" w:cs="Times New Roman"/>
          <w:b/>
          <w:lang w:val="en-GB" w:eastAsia="en-GB"/>
        </w:rPr>
        <w:t>Collaboration</w:t>
      </w:r>
    </w:p>
    <w:p w14:paraId="732768D0" w14:textId="77777777" w:rsidR="00D55652" w:rsidRPr="004C5890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4C5890">
        <w:rPr>
          <w:rFonts w:ascii="Times New Roman" w:eastAsia="Times New Roman" w:hAnsi="Times New Roman" w:cs="Times New Roman"/>
          <w:lang w:val="en-GB" w:eastAsia="en-GB"/>
        </w:rPr>
        <w:t>To what degree do medical specialties of this outpatient clinic collaborate with each other?</w:t>
      </w:r>
    </w:p>
    <w:p w14:paraId="49ECEA06" w14:textId="77777777" w:rsidR="00D55652" w:rsidRPr="004C5890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lang w:val="en-GB" w:eastAsia="en-GB"/>
        </w:rPr>
        <w:t>W</w:t>
      </w:r>
      <w:r w:rsidRPr="004C5890">
        <w:rPr>
          <w:rFonts w:ascii="Times New Roman" w:eastAsia="Times New Roman" w:hAnsi="Times New Roman" w:cs="Times New Roman"/>
          <w:lang w:val="en-GB" w:eastAsia="en-GB"/>
        </w:rPr>
        <w:t xml:space="preserve">hat system functionalities </w:t>
      </w:r>
      <w:r>
        <w:rPr>
          <w:rFonts w:ascii="Times New Roman" w:eastAsia="Times New Roman" w:hAnsi="Times New Roman" w:cs="Times New Roman"/>
          <w:lang w:val="en-GB" w:eastAsia="en-GB"/>
        </w:rPr>
        <w:t>provide o</w:t>
      </w:r>
      <w:r w:rsidRPr="004C5890">
        <w:rPr>
          <w:rFonts w:ascii="Times New Roman" w:eastAsia="Times New Roman" w:hAnsi="Times New Roman" w:cs="Times New Roman"/>
          <w:lang w:val="en-GB" w:eastAsia="en-GB"/>
        </w:rPr>
        <w:t>pportunit</w:t>
      </w:r>
      <w:r>
        <w:rPr>
          <w:rFonts w:ascii="Times New Roman" w:eastAsia="Times New Roman" w:hAnsi="Times New Roman" w:cs="Times New Roman"/>
          <w:lang w:val="en-GB" w:eastAsia="en-GB"/>
        </w:rPr>
        <w:t>ies</w:t>
      </w:r>
      <w:r w:rsidRPr="004C5890">
        <w:rPr>
          <w:rFonts w:ascii="Times New Roman" w:eastAsia="Times New Roman" w:hAnsi="Times New Roman" w:cs="Times New Roman"/>
          <w:lang w:val="en-GB" w:eastAsia="en-GB"/>
        </w:rPr>
        <w:t xml:space="preserve"> to collaborate?</w:t>
      </w:r>
    </w:p>
    <w:p w14:paraId="20DAC8C4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b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1: To what degree do you make use of these functionalities?</w:t>
      </w:r>
    </w:p>
    <w:p w14:paraId="0454BFDA" w14:textId="77777777" w:rsidR="00D55652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2: How do these functionalities influence collaboration with your colleagues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(nurses, administrators)?</w:t>
      </w:r>
    </w:p>
    <w:p w14:paraId="4250CDF6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b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3: How do these functionalities influence collaboration with other medical-special</w:t>
      </w:r>
      <w:r>
        <w:rPr>
          <w:rFonts w:ascii="Times New Roman" w:eastAsia="Times New Roman" w:hAnsi="Times New Roman" w:cs="Times New Roman"/>
          <w:i/>
          <w:lang w:val="en-GB" w:eastAsia="en-GB"/>
        </w:rPr>
        <w:t>ties o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f this clinic?</w:t>
      </w:r>
    </w:p>
    <w:p w14:paraId="30FA1FF3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b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4: How do these functionalities influence collaboration with other medical-specialisms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(outside clinic)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?</w:t>
      </w:r>
    </w:p>
    <w:p w14:paraId="06A86EFE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b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5: Are you currently satisfied with how collaboration takes place with other medical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special</w:t>
      </w:r>
      <w:r>
        <w:rPr>
          <w:rFonts w:ascii="Times New Roman" w:eastAsia="Times New Roman" w:hAnsi="Times New Roman" w:cs="Times New Roman"/>
          <w:i/>
          <w:lang w:val="en-GB" w:eastAsia="en-GB"/>
        </w:rPr>
        <w:t>ties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?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Why?</w:t>
      </w:r>
    </w:p>
    <w:p w14:paraId="06B6C538" w14:textId="77777777" w:rsidR="00D55652" w:rsidRPr="00AC4775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Cs/>
          <w:lang w:val="en-GB" w:eastAsia="en-GB"/>
        </w:rPr>
      </w:pPr>
      <w:r w:rsidRPr="004C5890">
        <w:rPr>
          <w:rFonts w:ascii="Times New Roman" w:eastAsia="Times New Roman" w:hAnsi="Times New Roman" w:cs="Times New Roman"/>
          <w:lang w:val="en-GB" w:eastAsia="en-GB"/>
        </w:rPr>
        <w:t xml:space="preserve">How does this EHR provide opportunities to open and/or bring health records at (to) different locations in this hospital? </w:t>
      </w:r>
      <w:r w:rsidRPr="00AC4775">
        <w:rPr>
          <w:rFonts w:ascii="Times New Roman" w:eastAsia="Times New Roman" w:hAnsi="Times New Roman" w:cs="Times New Roman"/>
          <w:iCs/>
          <w:lang w:val="en-GB" w:eastAsia="en-GB"/>
        </w:rPr>
        <w:t>(Portability)</w:t>
      </w:r>
    </w:p>
    <w:p w14:paraId="2CB898A3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Probe </w:t>
      </w:r>
      <w:proofErr w:type="gramStart"/>
      <w:r w:rsidRPr="004C5890">
        <w:rPr>
          <w:rFonts w:ascii="Times New Roman" w:eastAsia="Times New Roman" w:hAnsi="Times New Roman" w:cs="Times New Roman"/>
          <w:i/>
          <w:lang w:val="en-GB" w:eastAsia="en-GB"/>
        </w:rPr>
        <w:t>1:How</w:t>
      </w:r>
      <w:proofErr w:type="gramEnd"/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 does this, in your opinion, influence collaboration with other medical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special</w:t>
      </w:r>
      <w:r>
        <w:rPr>
          <w:rFonts w:ascii="Times New Roman" w:eastAsia="Times New Roman" w:hAnsi="Times New Roman" w:cs="Times New Roman"/>
          <w:i/>
          <w:lang w:val="en-GB" w:eastAsia="en-GB"/>
        </w:rPr>
        <w:t>ties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? </w:t>
      </w:r>
      <w:r>
        <w:rPr>
          <w:rFonts w:ascii="Times New Roman" w:eastAsia="Times New Roman" w:hAnsi="Times New Roman" w:cs="Times New Roman"/>
          <w:i/>
          <w:lang w:val="en-GB" w:eastAsia="en-GB"/>
        </w:rPr>
        <w:t>H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ow would you describe this for </w:t>
      </w:r>
      <w:r>
        <w:rPr>
          <w:rFonts w:ascii="Times New Roman" w:eastAsia="Times New Roman" w:hAnsi="Times New Roman" w:cs="Times New Roman"/>
          <w:i/>
          <w:lang w:val="en-GB" w:eastAsia="en-GB"/>
        </w:rPr>
        <w:t>your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 Clinic?</w:t>
      </w:r>
    </w:p>
    <w:p w14:paraId="40C46DE5" w14:textId="77777777" w:rsidR="00D55652" w:rsidRPr="00AC4775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Cs/>
          <w:lang w:val="en-GB" w:eastAsia="en-GB"/>
        </w:rPr>
      </w:pPr>
      <w:r w:rsidRPr="004C5890">
        <w:rPr>
          <w:rFonts w:ascii="Times New Roman" w:eastAsia="Times New Roman" w:hAnsi="Times New Roman" w:cs="Times New Roman"/>
          <w:lang w:val="en-GB" w:eastAsia="en-GB"/>
        </w:rPr>
        <w:t xml:space="preserve">To what extent are you able to view patient files simultaneously (in the same room) with your colleagues? </w:t>
      </w:r>
      <w:r w:rsidRPr="00AC4775">
        <w:rPr>
          <w:rFonts w:ascii="Times New Roman" w:eastAsia="Times New Roman" w:hAnsi="Times New Roman" w:cs="Times New Roman"/>
          <w:iCs/>
          <w:lang w:val="en-GB" w:eastAsia="en-GB"/>
        </w:rPr>
        <w:t>(Collocated access)</w:t>
      </w:r>
    </w:p>
    <w:p w14:paraId="4AB8CB60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Probe 1: How does this influence collaboration with other </w:t>
      </w:r>
      <w:r>
        <w:rPr>
          <w:rFonts w:ascii="Times New Roman" w:eastAsia="Times New Roman" w:hAnsi="Times New Roman" w:cs="Times New Roman"/>
          <w:i/>
          <w:lang w:val="en-GB" w:eastAsia="en-GB"/>
        </w:rPr>
        <w:t>disciplines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?</w:t>
      </w:r>
    </w:p>
    <w:p w14:paraId="2E5EEBE8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2: How does this influence collaboration with other medical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 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special</w:t>
      </w:r>
      <w:r>
        <w:rPr>
          <w:rFonts w:ascii="Times New Roman" w:eastAsia="Times New Roman" w:hAnsi="Times New Roman" w:cs="Times New Roman"/>
          <w:i/>
          <w:lang w:val="en-GB" w:eastAsia="en-GB"/>
        </w:rPr>
        <w:t>ties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?</w:t>
      </w:r>
    </w:p>
    <w:p w14:paraId="0A8CE872" w14:textId="77777777" w:rsidR="00D55652" w:rsidRPr="00AC4775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Cs/>
          <w:lang w:val="en-GB" w:eastAsia="en-GB"/>
        </w:rPr>
      </w:pPr>
      <w:r w:rsidRPr="004C5890">
        <w:rPr>
          <w:rFonts w:ascii="Times New Roman" w:eastAsia="Times New Roman" w:hAnsi="Times New Roman" w:cs="Times New Roman"/>
          <w:lang w:val="en-GB" w:eastAsia="en-GB"/>
        </w:rPr>
        <w:t xml:space="preserve">How does the EHR offer possibilities to work on a shared health record with other colleagues? </w:t>
      </w:r>
      <w:r w:rsidRPr="00AC4775">
        <w:rPr>
          <w:rFonts w:ascii="Times New Roman" w:eastAsia="Times New Roman" w:hAnsi="Times New Roman" w:cs="Times New Roman"/>
          <w:iCs/>
          <w:lang w:val="en-GB" w:eastAsia="en-GB"/>
        </w:rPr>
        <w:t>(Shared overview)</w:t>
      </w:r>
    </w:p>
    <w:p w14:paraId="5ABE03A0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Probe 1: How does this influence collaboration with other </w:t>
      </w:r>
      <w:r>
        <w:rPr>
          <w:rFonts w:ascii="Times New Roman" w:eastAsia="Times New Roman" w:hAnsi="Times New Roman" w:cs="Times New Roman"/>
          <w:i/>
          <w:lang w:val="en-GB" w:eastAsia="en-GB"/>
        </w:rPr>
        <w:t>disciplines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?</w:t>
      </w:r>
    </w:p>
    <w:p w14:paraId="469E0364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Probe 2: How does this influence collaboration with other </w:t>
      </w:r>
      <w:r>
        <w:rPr>
          <w:rFonts w:ascii="Times New Roman" w:eastAsia="Times New Roman" w:hAnsi="Times New Roman" w:cs="Times New Roman"/>
          <w:i/>
          <w:lang w:val="en-GB" w:eastAsia="en-GB"/>
        </w:rPr>
        <w:t xml:space="preserve">medical 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specialties?</w:t>
      </w:r>
    </w:p>
    <w:p w14:paraId="36F4ED3E" w14:textId="77777777" w:rsidR="00D55652" w:rsidRPr="00AC4775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Cs/>
          <w:lang w:val="en-GB" w:eastAsia="en-GB"/>
        </w:rPr>
      </w:pPr>
      <w:r w:rsidRPr="004C5890">
        <w:rPr>
          <w:rFonts w:ascii="Times New Roman" w:eastAsia="Times New Roman" w:hAnsi="Times New Roman" w:cs="Times New Roman"/>
          <w:lang w:val="en-GB" w:eastAsia="en-GB"/>
        </w:rPr>
        <w:t xml:space="preserve">To what extent does the EHR offer opportunities to keep track of the medical development of patients together with other specialties? </w:t>
      </w:r>
      <w:r w:rsidRPr="00AC4775">
        <w:rPr>
          <w:rFonts w:ascii="Times New Roman" w:eastAsia="Times New Roman" w:hAnsi="Times New Roman" w:cs="Times New Roman"/>
          <w:iCs/>
          <w:lang w:val="en-GB" w:eastAsia="en-GB"/>
        </w:rPr>
        <w:t>(Mutual awareness)</w:t>
      </w:r>
    </w:p>
    <w:p w14:paraId="6D3E3C29" w14:textId="77777777" w:rsidR="00D55652" w:rsidRPr="004C5890" w:rsidRDefault="00D55652" w:rsidP="00D55652">
      <w:pPr>
        <w:spacing w:after="0" w:line="240" w:lineRule="auto"/>
        <w:ind w:left="360" w:firstLine="34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1: How does this influence collaboration between different specialties?</w:t>
      </w:r>
    </w:p>
    <w:p w14:paraId="0796EC88" w14:textId="77777777" w:rsidR="00D55652" w:rsidRPr="004C5890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4C5890">
        <w:rPr>
          <w:rFonts w:ascii="Times New Roman" w:eastAsia="Times New Roman" w:hAnsi="Times New Roman" w:cs="Times New Roman"/>
          <w:lang w:val="en-GB" w:eastAsia="en-GB"/>
        </w:rPr>
        <w:t>Are there, in your opinion, any other ways how the EHR influences collaboration between different medical-specialisms?</w:t>
      </w:r>
    </w:p>
    <w:p w14:paraId="43FCC5CB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>Probe 1: What influence does this have on the collaboration within the outpatient clinic?</w:t>
      </w:r>
    </w:p>
    <w:p w14:paraId="533CD2EA" w14:textId="77777777" w:rsidR="00D55652" w:rsidRPr="004C5890" w:rsidRDefault="00D55652" w:rsidP="00D55652">
      <w:pPr>
        <w:spacing w:after="0" w:line="240" w:lineRule="auto"/>
        <w:ind w:left="708"/>
        <w:contextualSpacing/>
        <w:jc w:val="both"/>
        <w:rPr>
          <w:rFonts w:ascii="Times New Roman" w:eastAsia="Times New Roman" w:hAnsi="Times New Roman" w:cs="Times New Roman"/>
          <w:i/>
          <w:lang w:val="en-GB" w:eastAsia="en-GB"/>
        </w:rPr>
      </w:pP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Probe 2: Does this facilitate or </w:t>
      </w:r>
      <w:r>
        <w:rPr>
          <w:rFonts w:ascii="Times New Roman" w:eastAsia="Times New Roman" w:hAnsi="Times New Roman" w:cs="Times New Roman"/>
          <w:i/>
          <w:lang w:val="en-GB" w:eastAsia="en-GB"/>
        </w:rPr>
        <w:t>constrain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 xml:space="preserve"> collaboration between different </w:t>
      </w:r>
      <w:r>
        <w:rPr>
          <w:rFonts w:ascii="Times New Roman" w:eastAsia="Times New Roman" w:hAnsi="Times New Roman" w:cs="Times New Roman"/>
          <w:i/>
          <w:lang w:val="en-GB" w:eastAsia="en-GB"/>
        </w:rPr>
        <w:t>disciplines</w:t>
      </w:r>
      <w:r w:rsidRPr="004C5890">
        <w:rPr>
          <w:rFonts w:ascii="Times New Roman" w:eastAsia="Times New Roman" w:hAnsi="Times New Roman" w:cs="Times New Roman"/>
          <w:i/>
          <w:lang w:val="en-GB" w:eastAsia="en-GB"/>
        </w:rPr>
        <w:t>?</w:t>
      </w:r>
    </w:p>
    <w:p w14:paraId="5F743080" w14:textId="77777777" w:rsidR="00012A00" w:rsidRPr="00D55652" w:rsidRDefault="00D55652" w:rsidP="00D5565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6"/>
          <w:lang w:val="en-GB" w:eastAsia="en-GB"/>
        </w:rPr>
      </w:pPr>
      <w:r w:rsidRPr="00AC4775">
        <w:rPr>
          <w:rFonts w:ascii="Times New Roman" w:eastAsia="Times New Roman" w:hAnsi="Times New Roman" w:cs="Times New Roman"/>
          <w:lang w:val="en-GB" w:eastAsia="en-GB"/>
        </w:rPr>
        <w:t>In what way could the EHR be adapted to (further) facilitate collaboration</w:t>
      </w:r>
      <w:r>
        <w:rPr>
          <w:rFonts w:ascii="Times New Roman" w:eastAsia="Times New Roman" w:hAnsi="Times New Roman" w:cs="Times New Roman"/>
          <w:lang w:val="en-GB" w:eastAsia="en-GB"/>
        </w:rPr>
        <w:t>?</w:t>
      </w:r>
    </w:p>
    <w:sectPr w:rsidR="00012A00" w:rsidRPr="00D5565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8B0CB7" w14:textId="77777777" w:rsidR="00D55652" w:rsidRDefault="00D55652" w:rsidP="00D55652">
      <w:pPr>
        <w:spacing w:after="0" w:line="240" w:lineRule="auto"/>
      </w:pPr>
      <w:r>
        <w:separator/>
      </w:r>
    </w:p>
  </w:endnote>
  <w:endnote w:type="continuationSeparator" w:id="0">
    <w:p w14:paraId="4E5A5C1D" w14:textId="77777777" w:rsidR="00D55652" w:rsidRDefault="00D55652" w:rsidP="00D55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7861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2EA68" w14:textId="086F9F9E" w:rsidR="00D55652" w:rsidRDefault="00D556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3A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278242" w14:textId="77777777" w:rsidR="00D55652" w:rsidRDefault="00D55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FF419" w14:textId="77777777" w:rsidR="00D55652" w:rsidRDefault="00D55652" w:rsidP="00D55652">
      <w:pPr>
        <w:spacing w:after="0" w:line="240" w:lineRule="auto"/>
      </w:pPr>
      <w:r>
        <w:separator/>
      </w:r>
    </w:p>
  </w:footnote>
  <w:footnote w:type="continuationSeparator" w:id="0">
    <w:p w14:paraId="4B7195BC" w14:textId="77777777" w:rsidR="00D55652" w:rsidRDefault="00D55652" w:rsidP="00D55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03183F"/>
    <w:multiLevelType w:val="hybridMultilevel"/>
    <w:tmpl w:val="4148BB3C"/>
    <w:lvl w:ilvl="0" w:tplc="64384E4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652"/>
    <w:rsid w:val="00012A00"/>
    <w:rsid w:val="002D3AD0"/>
    <w:rsid w:val="00A5540A"/>
    <w:rsid w:val="00D55652"/>
    <w:rsid w:val="00FC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9CE6D"/>
  <w15:chartTrackingRefBased/>
  <w15:docId w15:val="{6C79AAE3-19F8-4048-93DB-8D2B40890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6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652"/>
  </w:style>
  <w:style w:type="paragraph" w:styleId="Footer">
    <w:name w:val="footer"/>
    <w:basedOn w:val="Normal"/>
    <w:link w:val="FooterChar"/>
    <w:uiPriority w:val="99"/>
    <w:unhideWhenUsed/>
    <w:rsid w:val="00D55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6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ta vos</dc:creator>
  <cp:keywords/>
  <dc:description/>
  <cp:lastModifiedBy>Aly Boonstra-Boven</cp:lastModifiedBy>
  <cp:revision>3</cp:revision>
  <dcterms:created xsi:type="dcterms:W3CDTF">2020-05-04T21:41:00Z</dcterms:created>
  <dcterms:modified xsi:type="dcterms:W3CDTF">2020-07-10T08:56:00Z</dcterms:modified>
</cp:coreProperties>
</file>